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2B2" w:rsidRPr="00C76D5D" w:rsidRDefault="00011BE8" w:rsidP="00D142B2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Supplementary Material</w:t>
      </w:r>
    </w:p>
    <w:p w:rsidR="00D142B2" w:rsidRDefault="00D142B2" w:rsidP="00D142B2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</w:p>
    <w:p w:rsidR="006F2C2F" w:rsidRPr="002C2E32" w:rsidRDefault="006F2C2F" w:rsidP="006F2C2F">
      <w:pPr>
        <w:spacing w:line="480" w:lineRule="auto"/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</w:pPr>
      <w:r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>Metabolite</w:t>
      </w:r>
      <w:r w:rsidRPr="00102036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 xml:space="preserve"> </w:t>
      </w:r>
      <w:r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>M</w:t>
      </w:r>
      <w:r w:rsidRPr="00102036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>arker</w:t>
      </w:r>
      <w:r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>s</w:t>
      </w:r>
      <w:r w:rsidRPr="00102036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for Characterizing </w:t>
      </w:r>
      <w:proofErr w:type="spellStart"/>
      <w:r>
        <w:rPr>
          <w:rFonts w:ascii="Times New Roman" w:hAnsi="Times New Roman" w:cs="Times New Roman"/>
          <w:b/>
          <w:sz w:val="32"/>
          <w:szCs w:val="32"/>
        </w:rPr>
        <w:t>S</w:t>
      </w:r>
      <w:r>
        <w:rPr>
          <w:rFonts w:ascii="Times New Roman" w:hAnsi="Times New Roman" w:cs="Times New Roman" w:hint="eastAsia"/>
          <w:b/>
          <w:sz w:val="32"/>
          <w:szCs w:val="32"/>
        </w:rPr>
        <w:t>asang</w:t>
      </w:r>
      <w:proofErr w:type="spellEnd"/>
      <w:r>
        <w:rPr>
          <w:rFonts w:ascii="Times New Roman" w:hAnsi="Times New Roman" w:cs="Times New Roman" w:hint="eastAsia"/>
          <w:b/>
          <w:sz w:val="32"/>
          <w:szCs w:val="32"/>
        </w:rPr>
        <w:t xml:space="preserve"> Constitution</w:t>
      </w:r>
      <w:r w:rsidRPr="00102036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32"/>
          <w:szCs w:val="32"/>
        </w:rPr>
        <w:t>T</w:t>
      </w:r>
      <w:r w:rsidRPr="00102036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ype through GC-MS and</w:t>
      </w:r>
      <w:r w:rsidRPr="00102036">
        <w:rPr>
          <w:rFonts w:ascii="Times New Roman" w:hAnsi="Times New Roman" w:cs="Times New Roman"/>
          <w:b/>
          <w:color w:val="000000" w:themeColor="text1"/>
          <w:sz w:val="32"/>
          <w:szCs w:val="32"/>
          <w:vertAlign w:val="superscript"/>
        </w:rPr>
        <w:t xml:space="preserve"> 1</w:t>
      </w:r>
      <w:r w:rsidRPr="00102036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H NMR-b</w:t>
      </w:r>
      <w:bookmarkStart w:id="0" w:name="_GoBack"/>
      <w:bookmarkEnd w:id="0"/>
      <w:r w:rsidRPr="00102036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ased </w:t>
      </w:r>
      <w:r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>Metabolomics S</w:t>
      </w:r>
      <w:r w:rsidRPr="00102036">
        <w:rPr>
          <w:rFonts w:ascii="Times New Roman" w:eastAsia="Malgun Gothic" w:hAnsi="Times New Roman" w:cs="Times New Roman"/>
          <w:b/>
          <w:color w:val="000000" w:themeColor="text1"/>
          <w:sz w:val="32"/>
          <w:szCs w:val="32"/>
        </w:rPr>
        <w:t>tudy</w:t>
      </w:r>
    </w:p>
    <w:p w:rsidR="00D142B2" w:rsidRPr="006F2C2F" w:rsidRDefault="00D142B2" w:rsidP="00D142B2">
      <w:pPr>
        <w:rPr>
          <w:rFonts w:ascii="Times New Roman" w:hAnsi="Times New Roman" w:cs="Times New Roman"/>
          <w:color w:val="000000" w:themeColor="text1"/>
        </w:rPr>
      </w:pPr>
    </w:p>
    <w:p w:rsidR="00D142B2" w:rsidRPr="006F2C2F" w:rsidRDefault="00D142B2" w:rsidP="00C80231">
      <w:pPr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F2C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of contents:</w:t>
      </w:r>
    </w:p>
    <w:p w:rsidR="006F2C2F" w:rsidRPr="00B50A4F" w:rsidRDefault="006F2C2F" w:rsidP="006F2C2F">
      <w:pPr>
        <w:adjustRightInd w:val="0"/>
        <w:spacing w:line="480" w:lineRule="auto"/>
        <w:rPr>
          <w:szCs w:val="24"/>
        </w:rPr>
      </w:pPr>
      <w:r w:rsidRPr="00B50A4F">
        <w:rPr>
          <w:rFonts w:ascii="Times New Roman" w:hAnsi="Times New Roman" w:cs="Times New Roman"/>
          <w:szCs w:val="24"/>
        </w:rPr>
        <w:t xml:space="preserve">Table S1: </w:t>
      </w:r>
      <w:r w:rsidRPr="00B50A4F">
        <w:rPr>
          <w:rFonts w:ascii="Times New Roman" w:hAnsi="Times New Roman" w:cs="Times New Roman"/>
          <w:szCs w:val="24"/>
          <w:shd w:val="clear" w:color="auto" w:fill="FFFFFF"/>
        </w:rPr>
        <w:t xml:space="preserve">BMI comparison between </w:t>
      </w:r>
      <w:r w:rsidRPr="00B50A4F">
        <w:rPr>
          <w:rFonts w:ascii="Times New Roman" w:hAnsi="Times New Roman" w:cs="Times New Roman"/>
          <w:szCs w:val="24"/>
          <w:shd w:val="clear" w:color="auto" w:fill="FAFAFA"/>
        </w:rPr>
        <w:t>Tae-</w:t>
      </w:r>
      <w:proofErr w:type="spellStart"/>
      <w:r w:rsidRPr="00B50A4F">
        <w:rPr>
          <w:rFonts w:ascii="Times New Roman" w:hAnsi="Times New Roman" w:cs="Times New Roman"/>
          <w:szCs w:val="24"/>
          <w:shd w:val="clear" w:color="auto" w:fill="FAFAFA"/>
        </w:rPr>
        <w:t>Eum</w:t>
      </w:r>
      <w:proofErr w:type="spellEnd"/>
      <w:r w:rsidRPr="00B50A4F">
        <w:rPr>
          <w:rFonts w:ascii="Times New Roman" w:hAnsi="Times New Roman" w:cs="Times New Roman"/>
          <w:szCs w:val="24"/>
          <w:shd w:val="clear" w:color="auto" w:fill="FAFAFA"/>
        </w:rPr>
        <w:t xml:space="preserve"> and So-Yang</w:t>
      </w:r>
      <w:r w:rsidRPr="00B50A4F">
        <w:rPr>
          <w:rFonts w:ascii="Times New Roman" w:hAnsi="Times New Roman" w:cs="Times New Roman"/>
          <w:szCs w:val="24"/>
          <w:shd w:val="clear" w:color="auto" w:fill="FFFFFF"/>
        </w:rPr>
        <w:t xml:space="preserve"> in normal weight and overweight</w:t>
      </w:r>
      <w:r w:rsidR="00B201C8" w:rsidRPr="00B50A4F">
        <w:rPr>
          <w:rFonts w:ascii="Times New Roman" w:hAnsi="Times New Roman" w:cs="Times New Roman"/>
          <w:szCs w:val="24"/>
          <w:shd w:val="clear" w:color="auto" w:fill="FFFFFF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bottom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02"/>
        <w:gridCol w:w="2202"/>
        <w:gridCol w:w="2202"/>
      </w:tblGrid>
      <w:tr w:rsidR="00B50A4F" w:rsidRPr="00B50A4F" w:rsidTr="00E266A0">
        <w:trPr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6F2C2F" w:rsidRPr="00B50A4F" w:rsidRDefault="006F2C2F" w:rsidP="00E266A0">
            <w:pPr>
              <w:rPr>
                <w:rFonts w:ascii="Times New Roman" w:hAnsi="Times New Roman" w:cs="Times New Roman"/>
                <w:sz w:val="24"/>
              </w:rPr>
            </w:pPr>
            <w:r w:rsidRPr="00B50A4F">
              <w:rPr>
                <w:rFonts w:ascii="Times New Roman" w:hAnsi="Times New Roman" w:cs="Times New Roman" w:hint="eastAsia"/>
                <w:sz w:val="24"/>
              </w:rPr>
              <w:t>BMI</w:t>
            </w:r>
          </w:p>
        </w:tc>
        <w:tc>
          <w:tcPr>
            <w:tcW w:w="22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F2C2F" w:rsidRPr="00B50A4F" w:rsidRDefault="006F2C2F" w:rsidP="00E266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0A4F">
              <w:rPr>
                <w:rFonts w:ascii="Times New Roman" w:hAnsi="Times New Roman" w:cs="Times New Roman"/>
                <w:sz w:val="24"/>
              </w:rPr>
              <w:t>Tae-</w:t>
            </w:r>
            <w:proofErr w:type="spellStart"/>
            <w:r w:rsidRPr="00B50A4F">
              <w:rPr>
                <w:rFonts w:ascii="Times New Roman" w:hAnsi="Times New Roman" w:cs="Times New Roman"/>
                <w:sz w:val="24"/>
              </w:rPr>
              <w:t>Eum</w:t>
            </w:r>
            <w:proofErr w:type="spellEnd"/>
          </w:p>
        </w:tc>
        <w:tc>
          <w:tcPr>
            <w:tcW w:w="2202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6F2C2F" w:rsidRPr="00B50A4F" w:rsidRDefault="006F2C2F" w:rsidP="00E266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0A4F">
              <w:rPr>
                <w:rFonts w:ascii="Times New Roman" w:hAnsi="Times New Roman" w:cs="Times New Roman"/>
                <w:sz w:val="24"/>
              </w:rPr>
              <w:t>So-Yang</w:t>
            </w:r>
          </w:p>
        </w:tc>
        <w:tc>
          <w:tcPr>
            <w:tcW w:w="2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F2C2F" w:rsidRPr="00B50A4F" w:rsidRDefault="006F2C2F" w:rsidP="00E266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0A4F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B50A4F"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B50A4F" w:rsidRPr="00B50A4F" w:rsidTr="00E266A0">
        <w:trPr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6F2C2F" w:rsidRPr="00B50A4F" w:rsidRDefault="006F2C2F" w:rsidP="00E266A0">
            <w:pPr>
              <w:rPr>
                <w:rFonts w:ascii="Times New Roman" w:hAnsi="Times New Roman" w:cs="Times New Roman"/>
                <w:sz w:val="24"/>
              </w:rPr>
            </w:pPr>
            <w:r w:rsidRPr="00B50A4F">
              <w:rPr>
                <w:rFonts w:ascii="Times New Roman" w:hAnsi="Times New Roman" w:cs="Times New Roman"/>
                <w:sz w:val="24"/>
              </w:rPr>
              <w:t>Normal weight(N)</w:t>
            </w:r>
          </w:p>
        </w:tc>
        <w:tc>
          <w:tcPr>
            <w:tcW w:w="2202" w:type="dxa"/>
            <w:tcBorders>
              <w:top w:val="single" w:sz="8" w:space="0" w:color="auto"/>
            </w:tcBorders>
            <w:vAlign w:val="center"/>
          </w:tcPr>
          <w:p w:rsidR="006F2C2F" w:rsidRPr="00B50A4F" w:rsidRDefault="006F2C2F" w:rsidP="00E266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0A4F">
              <w:rPr>
                <w:rFonts w:ascii="Times New Roman" w:hAnsi="Times New Roman" w:cs="Times New Roman"/>
                <w:sz w:val="24"/>
              </w:rPr>
              <w:t>21.26±0.89(13)</w:t>
            </w:r>
          </w:p>
        </w:tc>
        <w:tc>
          <w:tcPr>
            <w:tcW w:w="2202" w:type="dxa"/>
            <w:tcBorders>
              <w:top w:val="single" w:sz="8" w:space="0" w:color="auto"/>
              <w:right w:val="nil"/>
            </w:tcBorders>
            <w:vAlign w:val="center"/>
          </w:tcPr>
          <w:p w:rsidR="006F2C2F" w:rsidRPr="00B50A4F" w:rsidRDefault="006F2C2F" w:rsidP="00E266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0A4F">
              <w:rPr>
                <w:rFonts w:ascii="Times New Roman" w:hAnsi="Times New Roman" w:cs="Times New Roman"/>
                <w:sz w:val="24"/>
              </w:rPr>
              <w:t>20.24±1.13(14)</w:t>
            </w:r>
          </w:p>
        </w:tc>
        <w:tc>
          <w:tcPr>
            <w:tcW w:w="22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6F2C2F" w:rsidRPr="00B50A4F" w:rsidRDefault="006F2C2F" w:rsidP="00E266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0A4F">
              <w:rPr>
                <w:rFonts w:ascii="Times New Roman" w:hAnsi="Times New Roman" w:cs="Times New Roman"/>
                <w:sz w:val="24"/>
              </w:rPr>
              <w:t>0.015</w:t>
            </w:r>
          </w:p>
        </w:tc>
      </w:tr>
      <w:tr w:rsidR="00B50A4F" w:rsidRPr="00B50A4F" w:rsidTr="00E266A0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6F2C2F" w:rsidRPr="00B50A4F" w:rsidRDefault="006F2C2F" w:rsidP="00E266A0">
            <w:pPr>
              <w:rPr>
                <w:rFonts w:ascii="Times New Roman" w:hAnsi="Times New Roman" w:cs="Times New Roman"/>
                <w:sz w:val="24"/>
              </w:rPr>
            </w:pPr>
            <w:r w:rsidRPr="00B50A4F">
              <w:rPr>
                <w:rFonts w:ascii="Times New Roman" w:hAnsi="Times New Roman" w:cs="Times New Roman"/>
                <w:sz w:val="24"/>
              </w:rPr>
              <w:t>Overweight(N)</w:t>
            </w:r>
          </w:p>
        </w:tc>
        <w:tc>
          <w:tcPr>
            <w:tcW w:w="2202" w:type="dxa"/>
            <w:vAlign w:val="center"/>
          </w:tcPr>
          <w:p w:rsidR="006F2C2F" w:rsidRPr="00B50A4F" w:rsidRDefault="006F2C2F" w:rsidP="00E266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0A4F">
              <w:rPr>
                <w:rFonts w:ascii="Times New Roman" w:hAnsi="Times New Roman" w:cs="Times New Roman"/>
                <w:sz w:val="24"/>
              </w:rPr>
              <w:t>23.15±0.46(12)</w:t>
            </w:r>
          </w:p>
        </w:tc>
        <w:tc>
          <w:tcPr>
            <w:tcW w:w="2202" w:type="dxa"/>
            <w:tcBorders>
              <w:right w:val="nil"/>
            </w:tcBorders>
            <w:vAlign w:val="center"/>
          </w:tcPr>
          <w:p w:rsidR="006F2C2F" w:rsidRPr="00B50A4F" w:rsidRDefault="006F2C2F" w:rsidP="00E266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0A4F">
              <w:rPr>
                <w:rFonts w:ascii="Times New Roman" w:hAnsi="Times New Roman" w:cs="Times New Roman"/>
                <w:sz w:val="24"/>
              </w:rPr>
              <w:t>23.47±0.60(5)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F2C2F" w:rsidRPr="00B50A4F" w:rsidRDefault="006F2C2F" w:rsidP="00E266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50A4F">
              <w:rPr>
                <w:rFonts w:ascii="Times New Roman" w:hAnsi="Times New Roman" w:cs="Times New Roman"/>
                <w:sz w:val="24"/>
              </w:rPr>
              <w:t>0.231</w:t>
            </w:r>
          </w:p>
        </w:tc>
      </w:tr>
    </w:tbl>
    <w:p w:rsidR="006F2C2F" w:rsidRPr="00B50A4F" w:rsidRDefault="006F2C2F" w:rsidP="006F2C2F">
      <w:pPr>
        <w:rPr>
          <w:rFonts w:ascii="Times New Roman" w:hAnsi="Times New Roman" w:cs="Times New Roman"/>
        </w:rPr>
      </w:pPr>
      <w:r w:rsidRPr="00B50A4F">
        <w:rPr>
          <w:rFonts w:ascii="Times New Roman" w:hAnsi="Times New Roman" w:cs="Times New Roman"/>
        </w:rPr>
        <w:t xml:space="preserve">Values are present as mean ± standard deviation. </w:t>
      </w:r>
    </w:p>
    <w:p w:rsidR="006F2C2F" w:rsidRPr="00B50A4F" w:rsidRDefault="006F2C2F" w:rsidP="006F2C2F">
      <w:pPr>
        <w:rPr>
          <w:rFonts w:ascii="Times New Roman" w:hAnsi="Times New Roman" w:cs="Times New Roman"/>
        </w:rPr>
      </w:pPr>
      <w:r w:rsidRPr="00B50A4F">
        <w:rPr>
          <w:rFonts w:ascii="Times New Roman" w:hAnsi="Times New Roman" w:cs="Times New Roman"/>
        </w:rPr>
        <w:t>N: Number of people</w:t>
      </w:r>
      <w:r w:rsidR="00AD57F5" w:rsidRPr="00B50A4F">
        <w:rPr>
          <w:rFonts w:ascii="Times New Roman" w:hAnsi="Times New Roman" w:cs="Times New Roman"/>
        </w:rPr>
        <w:t>.</w:t>
      </w:r>
    </w:p>
    <w:p w:rsidR="00AC3799" w:rsidRPr="00673CF0" w:rsidRDefault="00AC3799" w:rsidP="00C80231">
      <w:pPr>
        <w:spacing w:after="160" w:line="259" w:lineRule="auto"/>
        <w:rPr>
          <w:rFonts w:ascii="Times New Roman" w:eastAsia="Malgun Gothic" w:hAnsi="Times New Roman" w:cs="Times New Roman"/>
          <w:noProof/>
          <w:szCs w:val="24"/>
        </w:rPr>
      </w:pPr>
    </w:p>
    <w:sectPr w:rsidR="00AC3799" w:rsidRPr="00673C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46B9" w:rsidRDefault="002446B9" w:rsidP="00A87372">
      <w:pPr>
        <w:spacing w:after="0" w:line="240" w:lineRule="auto"/>
      </w:pPr>
      <w:r>
        <w:separator/>
      </w:r>
    </w:p>
  </w:endnote>
  <w:endnote w:type="continuationSeparator" w:id="0">
    <w:p w:rsidR="002446B9" w:rsidRDefault="002446B9" w:rsidP="00A87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46B9" w:rsidRDefault="002446B9" w:rsidP="00A87372">
      <w:pPr>
        <w:spacing w:after="0" w:line="240" w:lineRule="auto"/>
      </w:pPr>
      <w:r>
        <w:separator/>
      </w:r>
    </w:p>
  </w:footnote>
  <w:footnote w:type="continuationSeparator" w:id="0">
    <w:p w:rsidR="002446B9" w:rsidRDefault="002446B9" w:rsidP="00A873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390E6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4985A68"/>
    <w:multiLevelType w:val="multilevel"/>
    <w:tmpl w:val="8F6A7D4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5C471A"/>
    <w:multiLevelType w:val="multilevel"/>
    <w:tmpl w:val="AD60EE0A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2AAB0F10"/>
    <w:multiLevelType w:val="multilevel"/>
    <w:tmpl w:val="8D58006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47BD6217"/>
    <w:multiLevelType w:val="multilevel"/>
    <w:tmpl w:val="CF50B360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54B022F2"/>
    <w:multiLevelType w:val="multilevel"/>
    <w:tmpl w:val="F4F85DAE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50B3D4E"/>
    <w:multiLevelType w:val="multilevel"/>
    <w:tmpl w:val="7AF8FE5E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E56C32"/>
    <w:multiLevelType w:val="multilevel"/>
    <w:tmpl w:val="7ED077B0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1341899"/>
    <w:multiLevelType w:val="multilevel"/>
    <w:tmpl w:val="4676B09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3B82C8E"/>
    <w:multiLevelType w:val="multilevel"/>
    <w:tmpl w:val="83AAAC46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8"/>
  </w:num>
  <w:num w:numId="3">
    <w:abstractNumId w:val="5"/>
  </w:num>
  <w:num w:numId="4">
    <w:abstractNumId w:val="3"/>
  </w:num>
  <w:num w:numId="5">
    <w:abstractNumId w:val="9"/>
  </w:num>
  <w:num w:numId="6">
    <w:abstractNumId w:val="6"/>
  </w:num>
  <w:num w:numId="7">
    <w:abstractNumId w:val="1"/>
  </w:num>
  <w:num w:numId="8">
    <w:abstractNumId w:val="0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2B2"/>
    <w:rsid w:val="00011BE8"/>
    <w:rsid w:val="000526C7"/>
    <w:rsid w:val="000731B2"/>
    <w:rsid w:val="00097746"/>
    <w:rsid w:val="000B0BB8"/>
    <w:rsid w:val="000B7537"/>
    <w:rsid w:val="0018312C"/>
    <w:rsid w:val="00184008"/>
    <w:rsid w:val="001C6185"/>
    <w:rsid w:val="00214A67"/>
    <w:rsid w:val="002446B9"/>
    <w:rsid w:val="002A4051"/>
    <w:rsid w:val="002E28A4"/>
    <w:rsid w:val="003945E4"/>
    <w:rsid w:val="003973F2"/>
    <w:rsid w:val="003B50D9"/>
    <w:rsid w:val="003C1D4F"/>
    <w:rsid w:val="0041737D"/>
    <w:rsid w:val="004209C1"/>
    <w:rsid w:val="00497B3A"/>
    <w:rsid w:val="004E22E1"/>
    <w:rsid w:val="00614330"/>
    <w:rsid w:val="00673CF0"/>
    <w:rsid w:val="006D2373"/>
    <w:rsid w:val="006F2C2F"/>
    <w:rsid w:val="00711A40"/>
    <w:rsid w:val="00716232"/>
    <w:rsid w:val="007674C6"/>
    <w:rsid w:val="00822FF3"/>
    <w:rsid w:val="00835A49"/>
    <w:rsid w:val="008933A2"/>
    <w:rsid w:val="008D20C9"/>
    <w:rsid w:val="009543B9"/>
    <w:rsid w:val="00954BA7"/>
    <w:rsid w:val="009B7513"/>
    <w:rsid w:val="009C2CE5"/>
    <w:rsid w:val="009E1409"/>
    <w:rsid w:val="00A827E1"/>
    <w:rsid w:val="00A87372"/>
    <w:rsid w:val="00AC3799"/>
    <w:rsid w:val="00AC6E7D"/>
    <w:rsid w:val="00AC6EE1"/>
    <w:rsid w:val="00AD57F5"/>
    <w:rsid w:val="00AD68FC"/>
    <w:rsid w:val="00B07A21"/>
    <w:rsid w:val="00B201C8"/>
    <w:rsid w:val="00B50A4F"/>
    <w:rsid w:val="00B668AA"/>
    <w:rsid w:val="00BC3017"/>
    <w:rsid w:val="00BC3B8C"/>
    <w:rsid w:val="00C1299B"/>
    <w:rsid w:val="00C80231"/>
    <w:rsid w:val="00CF29DA"/>
    <w:rsid w:val="00D00987"/>
    <w:rsid w:val="00D07EC4"/>
    <w:rsid w:val="00D142B2"/>
    <w:rsid w:val="00D25E2B"/>
    <w:rsid w:val="00DA1D91"/>
    <w:rsid w:val="00DB139E"/>
    <w:rsid w:val="00DC1736"/>
    <w:rsid w:val="00DD4B59"/>
    <w:rsid w:val="00DF5287"/>
    <w:rsid w:val="00E2131D"/>
    <w:rsid w:val="00E266A0"/>
    <w:rsid w:val="00E77886"/>
    <w:rsid w:val="00EF0CD6"/>
    <w:rsid w:val="00FC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A4F"/>
    <w:pPr>
      <w:spacing w:after="200" w:line="276" w:lineRule="auto"/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A4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A4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A4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A4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A4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50A4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50A4F"/>
  </w:style>
  <w:style w:type="paragraph" w:styleId="Header">
    <w:name w:val="header"/>
    <w:basedOn w:val="Normal"/>
    <w:link w:val="HeaderChar"/>
    <w:uiPriority w:val="99"/>
    <w:unhideWhenUsed/>
    <w:rsid w:val="00A8737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7372"/>
  </w:style>
  <w:style w:type="paragraph" w:styleId="Footer">
    <w:name w:val="footer"/>
    <w:basedOn w:val="Normal"/>
    <w:link w:val="FooterChar"/>
    <w:uiPriority w:val="99"/>
    <w:unhideWhenUsed/>
    <w:rsid w:val="00A8737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7372"/>
  </w:style>
  <w:style w:type="paragraph" w:styleId="BalloonText">
    <w:name w:val="Balloon Text"/>
    <w:basedOn w:val="Normal"/>
    <w:link w:val="BalloonTextChar"/>
    <w:uiPriority w:val="99"/>
    <w:semiHidden/>
    <w:unhideWhenUsed/>
    <w:rsid w:val="00B07A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A21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22FF3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table" w:customStyle="1" w:styleId="PlainTable4">
    <w:name w:val="Plain Table 4"/>
    <w:basedOn w:val="TableNormal"/>
    <w:uiPriority w:val="44"/>
    <w:rsid w:val="003B50D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50A4F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50A4F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A4F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A4F"/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A4F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A4F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B50A4F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B50A4F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B50A4F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B50A4F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B50A4F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B50A4F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B50A4F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B50A4F"/>
    <w:rPr>
      <w:color w:val="808080"/>
    </w:rPr>
  </w:style>
  <w:style w:type="character" w:customStyle="1" w:styleId="JATSsupplabel">
    <w:name w:val="JATS.supp.label"/>
    <w:basedOn w:val="PlaceholderText"/>
    <w:rsid w:val="00B50A4F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B50A4F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B50A4F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B50A4F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50A4F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B50A4F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B50A4F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B50A4F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B50A4F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suppcaption">
    <w:name w:val="JATS.supp.caption"/>
    <w:basedOn w:val="Normal"/>
    <w:link w:val="JATSsuppcaptionChar"/>
    <w:rsid w:val="00B50A4F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B50A4F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B50A4F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B50A4F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B50A4F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B50A4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B50A4F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B50A4F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B50A4F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B50A4F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B50A4F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B50A4F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B50A4F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B50A4F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B50A4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B50A4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B50A4F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B50A4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B50A4F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B50A4F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B50A4F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B50A4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suppsection">
    <w:name w:val="JATS.supp.section"/>
    <w:basedOn w:val="Heading6"/>
    <w:link w:val="JATSsuppsectionChar"/>
    <w:rsid w:val="00B50A4F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B50A4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B50A4F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B50A4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B50A4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50A4F"/>
    <w:rPr>
      <w:b/>
      <w:bCs/>
    </w:rPr>
  </w:style>
  <w:style w:type="character" w:customStyle="1" w:styleId="JATSitalic">
    <w:name w:val="JATS.italic"/>
    <w:basedOn w:val="Emphasis"/>
    <w:rsid w:val="00B50A4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50A4F"/>
    <w:rPr>
      <w:i/>
      <w:iCs/>
    </w:rPr>
  </w:style>
  <w:style w:type="character" w:customStyle="1" w:styleId="JATSbolditalic">
    <w:name w:val="JATS.bold.italic"/>
    <w:basedOn w:val="Strong"/>
    <w:rsid w:val="00B50A4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B50A4F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B50A4F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B50A4F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B50A4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50A4F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B50A4F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B50A4F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B50A4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B50A4F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B50A4F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B50A4F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B50A4F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B50A4F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B50A4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B50A4F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B50A4F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B50A4F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B50A4F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B50A4F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B50A4F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B50A4F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B50A4F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B50A4F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B50A4F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B50A4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B50A4F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B50A4F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B50A4F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B50A4F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B50A4F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B50A4F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B50A4F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B50A4F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B50A4F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B50A4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B50A4F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B50A4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B50A4F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B50A4F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B50A4F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B50A4F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B50A4F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B50A4F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B50A4F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authornotes">
    <w:name w:val="JATS.author.notes"/>
    <w:basedOn w:val="Normal"/>
    <w:link w:val="JATSauthornotesChar"/>
    <w:rsid w:val="00B50A4F"/>
    <w:pPr>
      <w:spacing w:before="120" w:after="120"/>
      <w:jc w:val="both"/>
    </w:pPr>
    <w:rPr>
      <w:rFonts w:ascii="Cambria" w:hAnsi="Cambria"/>
    </w:rPr>
  </w:style>
  <w:style w:type="character" w:customStyle="1" w:styleId="JATSauthornotesChar">
    <w:name w:val="JATS.author.notes Char"/>
    <w:basedOn w:val="DefaultParagraphFont"/>
    <w:link w:val="JATSauthornotes"/>
    <w:rsid w:val="00B50A4F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B50A4F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B50A4F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B50A4F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B50A4F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B50A4F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B50A4F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B50A4F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B50A4F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B50A4F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B50A4F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B50A4F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B50A4F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B50A4F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B50A4F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B50A4F"/>
    <w:pPr>
      <w:ind w:left="720" w:hanging="360"/>
      <w:contextualSpacing/>
    </w:pPr>
  </w:style>
  <w:style w:type="character" w:customStyle="1" w:styleId="JATScountry">
    <w:name w:val="JATS.country"/>
    <w:basedOn w:val="Emphasis"/>
    <w:rsid w:val="00B50A4F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B50A4F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B50A4F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B50A4F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B50A4F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B50A4F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B50A4F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B50A4F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B50A4F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B50A4F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B50A4F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B50A4F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B50A4F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B50A4F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B50A4F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B50A4F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B50A4F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B50A4F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B50A4F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B50A4F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B50A4F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section">
    <w:name w:val="JATS.ref.section"/>
    <w:basedOn w:val="Heading1"/>
    <w:link w:val="JATSrefsectionChar"/>
    <w:rsid w:val="00B50A4F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B50A4F"/>
    <w:rPr>
      <w:rFonts w:ascii="Cambria" w:eastAsiaTheme="majorEastAsia" w:hAnsi="Cambria" w:cstheme="majorBidi"/>
      <w:b/>
      <w:bCs/>
      <w:kern w:val="0"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B50A4F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B50A4F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B50A4F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B50A4F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B50A4F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B50A4F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B50A4F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B50A4F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B50A4F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B50A4F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B50A4F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B50A4F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B50A4F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B50A4F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B50A4F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B50A4F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B50A4F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B50A4F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B50A4F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B50A4F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B50A4F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B50A4F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B50A4F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B50A4F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B50A4F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B50A4F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B50A4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B50A4F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B50A4F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B50A4F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B50A4F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B50A4F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B50A4F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B50A4F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B50A4F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B50A4F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B50A4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B50A4F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A4F"/>
    <w:pPr>
      <w:spacing w:after="200" w:line="276" w:lineRule="auto"/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A4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A4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A4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A4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A4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50A4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50A4F"/>
  </w:style>
  <w:style w:type="paragraph" w:styleId="Header">
    <w:name w:val="header"/>
    <w:basedOn w:val="Normal"/>
    <w:link w:val="HeaderChar"/>
    <w:uiPriority w:val="99"/>
    <w:unhideWhenUsed/>
    <w:rsid w:val="00A8737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87372"/>
  </w:style>
  <w:style w:type="paragraph" w:styleId="Footer">
    <w:name w:val="footer"/>
    <w:basedOn w:val="Normal"/>
    <w:link w:val="FooterChar"/>
    <w:uiPriority w:val="99"/>
    <w:unhideWhenUsed/>
    <w:rsid w:val="00A8737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87372"/>
  </w:style>
  <w:style w:type="paragraph" w:styleId="BalloonText">
    <w:name w:val="Balloon Text"/>
    <w:basedOn w:val="Normal"/>
    <w:link w:val="BalloonTextChar"/>
    <w:uiPriority w:val="99"/>
    <w:semiHidden/>
    <w:unhideWhenUsed/>
    <w:rsid w:val="00B07A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A21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22FF3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table" w:customStyle="1" w:styleId="PlainTable4">
    <w:name w:val="Plain Table 4"/>
    <w:basedOn w:val="TableNormal"/>
    <w:uiPriority w:val="44"/>
    <w:rsid w:val="003B50D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50A4F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B50A4F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A4F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A4F"/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A4F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A4F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B50A4F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B50A4F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B50A4F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B50A4F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B50A4F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B50A4F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B50A4F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B50A4F"/>
    <w:rPr>
      <w:color w:val="808080"/>
    </w:rPr>
  </w:style>
  <w:style w:type="character" w:customStyle="1" w:styleId="JATSsupplabel">
    <w:name w:val="JATS.supp.label"/>
    <w:basedOn w:val="PlaceholderText"/>
    <w:rsid w:val="00B50A4F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B50A4F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B50A4F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B50A4F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50A4F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B50A4F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B50A4F"/>
    <w:rPr>
      <w:rFonts w:ascii="Cambria" w:eastAsiaTheme="minorHAnsi" w:hAnsi="Cambria"/>
      <w:kern w:val="0"/>
      <w:sz w:val="22"/>
      <w:lang w:eastAsia="en-US"/>
    </w:rPr>
  </w:style>
  <w:style w:type="paragraph" w:styleId="ListParagraph">
    <w:name w:val="List Paragraph"/>
    <w:basedOn w:val="Normal"/>
    <w:uiPriority w:val="34"/>
    <w:qFormat/>
    <w:rsid w:val="00B50A4F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B50A4F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suppcaption">
    <w:name w:val="JATS.supp.caption"/>
    <w:basedOn w:val="Normal"/>
    <w:link w:val="JATSsuppcaptionChar"/>
    <w:rsid w:val="00B50A4F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B50A4F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B50A4F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B50A4F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B50A4F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B50A4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B50A4F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B50A4F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B50A4F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B50A4F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B50A4F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B50A4F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B50A4F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B50A4F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B50A4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B50A4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B50A4F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B50A4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B50A4F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B50A4F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B50A4F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B50A4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suppsection">
    <w:name w:val="JATS.supp.section"/>
    <w:basedOn w:val="Heading6"/>
    <w:link w:val="JATSsuppsectionChar"/>
    <w:rsid w:val="00B50A4F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B50A4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B50A4F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B50A4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B50A4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50A4F"/>
    <w:rPr>
      <w:b/>
      <w:bCs/>
    </w:rPr>
  </w:style>
  <w:style w:type="character" w:customStyle="1" w:styleId="JATSitalic">
    <w:name w:val="JATS.italic"/>
    <w:basedOn w:val="Emphasis"/>
    <w:rsid w:val="00B50A4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50A4F"/>
    <w:rPr>
      <w:i/>
      <w:iCs/>
    </w:rPr>
  </w:style>
  <w:style w:type="character" w:customStyle="1" w:styleId="JATSbolditalic">
    <w:name w:val="JATS.bold.italic"/>
    <w:basedOn w:val="Strong"/>
    <w:rsid w:val="00B50A4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B50A4F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B50A4F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B50A4F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B50A4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50A4F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B50A4F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B50A4F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B50A4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B50A4F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B50A4F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B50A4F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B50A4F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B50A4F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B50A4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B50A4F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B50A4F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B50A4F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B50A4F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B50A4F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B50A4F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B50A4F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B50A4F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B50A4F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B50A4F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B50A4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B50A4F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B50A4F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B50A4F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B50A4F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B50A4F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B50A4F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B50A4F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B50A4F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B50A4F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B50A4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B50A4F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B50A4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B50A4F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B50A4F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B50A4F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B50A4F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B50A4F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B50A4F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B50A4F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authornotes">
    <w:name w:val="JATS.author.notes"/>
    <w:basedOn w:val="Normal"/>
    <w:link w:val="JATSauthornotesChar"/>
    <w:rsid w:val="00B50A4F"/>
    <w:pPr>
      <w:spacing w:before="120" w:after="120"/>
      <w:jc w:val="both"/>
    </w:pPr>
    <w:rPr>
      <w:rFonts w:ascii="Cambria" w:hAnsi="Cambria"/>
    </w:rPr>
  </w:style>
  <w:style w:type="character" w:customStyle="1" w:styleId="JATSauthornotesChar">
    <w:name w:val="JATS.author.notes Char"/>
    <w:basedOn w:val="DefaultParagraphFont"/>
    <w:link w:val="JATSauthornotes"/>
    <w:rsid w:val="00B50A4F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B50A4F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B50A4F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B50A4F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B50A4F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B50A4F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B50A4F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B50A4F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B50A4F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B50A4F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B50A4F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B50A4F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B50A4F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B50A4F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B50A4F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B50A4F"/>
    <w:pPr>
      <w:ind w:left="720" w:hanging="360"/>
      <w:contextualSpacing/>
    </w:pPr>
  </w:style>
  <w:style w:type="character" w:customStyle="1" w:styleId="JATScountry">
    <w:name w:val="JATS.country"/>
    <w:basedOn w:val="Emphasis"/>
    <w:rsid w:val="00B50A4F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B50A4F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B50A4F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B50A4F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B50A4F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B50A4F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B50A4F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B50A4F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B50A4F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B50A4F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B50A4F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B50A4F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B50A4F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B50A4F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B50A4F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B50A4F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B50A4F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B50A4F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B50A4F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B50A4F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B50A4F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section">
    <w:name w:val="JATS.ref.section"/>
    <w:basedOn w:val="Heading1"/>
    <w:link w:val="JATSrefsectionChar"/>
    <w:rsid w:val="00B50A4F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B50A4F"/>
    <w:rPr>
      <w:rFonts w:ascii="Cambria" w:eastAsiaTheme="majorEastAsia" w:hAnsi="Cambria" w:cstheme="majorBidi"/>
      <w:b/>
      <w:bCs/>
      <w:kern w:val="0"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B50A4F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B50A4F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B50A4F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B50A4F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B50A4F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B50A4F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B50A4F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B50A4F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B50A4F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B50A4F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B50A4F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B50A4F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B50A4F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B50A4F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B50A4F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B50A4F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B50A4F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B50A4F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B50A4F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B50A4F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B50A4F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B50A4F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B50A4F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B50A4F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B50A4F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B50A4F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B50A4F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B50A4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B50A4F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B50A4F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B50A4F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B50A4F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B50A4F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B50A4F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B50A4F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B50A4F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B50A4F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B50A4F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B50A4F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</dc:creator>
  <cp:keywords/>
  <dc:description/>
  <cp:lastModifiedBy>Windows User</cp:lastModifiedBy>
  <cp:revision>3</cp:revision>
  <cp:lastPrinted>2018-09-04T01:46:00Z</cp:lastPrinted>
  <dcterms:created xsi:type="dcterms:W3CDTF">2019-01-04T04:34:00Z</dcterms:created>
  <dcterms:modified xsi:type="dcterms:W3CDTF">2019-01-23T10:09:00Z</dcterms:modified>
</cp:coreProperties>
</file>